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09F01" w14:textId="6B640F62" w:rsidR="006C1375" w:rsidRDefault="006C1375" w:rsidP="006C1375">
      <w:pPr>
        <w:jc w:val="center"/>
        <w:rPr>
          <w:rFonts w:ascii="Times New Roman" w:hAnsi="Times New Roman" w:cs="Times New Roman"/>
          <w:b/>
          <w:bCs/>
          <w:sz w:val="24"/>
        </w:rPr>
      </w:pPr>
      <w:bookmarkStart w:id="0" w:name="_GoBack"/>
      <w:bookmarkEnd w:id="0"/>
      <w:r w:rsidRPr="00E43461">
        <w:rPr>
          <w:rFonts w:ascii="Times New Roman" w:hAnsi="Times New Roman" w:cs="Times New Roman"/>
          <w:b/>
          <w:bCs/>
          <w:sz w:val="24"/>
        </w:rPr>
        <w:t xml:space="preserve">Appendix </w:t>
      </w:r>
      <w:r>
        <w:rPr>
          <w:rFonts w:ascii="Times New Roman" w:hAnsi="Times New Roman" w:cs="Times New Roman"/>
          <w:b/>
          <w:bCs/>
          <w:sz w:val="24"/>
        </w:rPr>
        <w:t>D</w:t>
      </w:r>
      <w:r w:rsidRPr="00E43461">
        <w:rPr>
          <w:rFonts w:ascii="Times New Roman" w:hAnsi="Times New Roman" w:cs="Times New Roman"/>
          <w:b/>
          <w:bCs/>
          <w:sz w:val="24"/>
        </w:rPr>
        <w:t xml:space="preserve">. </w:t>
      </w:r>
      <w:r>
        <w:rPr>
          <w:rFonts w:ascii="Times New Roman" w:hAnsi="Times New Roman" w:cs="Times New Roman"/>
          <w:b/>
          <w:bCs/>
          <w:sz w:val="24"/>
        </w:rPr>
        <w:t>Inclusion and exclusion criteria</w:t>
      </w:r>
      <w:r w:rsidR="00BC2EDA">
        <w:rPr>
          <w:rFonts w:ascii="Times New Roman" w:hAnsi="Times New Roman" w:cs="Times New Roman"/>
          <w:b/>
          <w:bCs/>
          <w:sz w:val="24"/>
        </w:rPr>
        <w:t>.</w:t>
      </w:r>
    </w:p>
    <w:p w14:paraId="56720323" w14:textId="6EEF2EF4" w:rsidR="006C1375" w:rsidRDefault="006C1375" w:rsidP="006C1375">
      <w:pPr>
        <w:rPr>
          <w:rFonts w:ascii="Times New Roman" w:hAnsi="Times New Roman" w:cs="Times New Roman"/>
          <w:b/>
          <w:bCs/>
          <w:sz w:val="24"/>
        </w:rPr>
      </w:pPr>
    </w:p>
    <w:p w14:paraId="68E92D4A" w14:textId="7092AB7D" w:rsidR="006C1375" w:rsidRPr="006C1375" w:rsidRDefault="006C1375" w:rsidP="006C1375">
      <w:pPr>
        <w:rPr>
          <w:rFonts w:ascii="Times New Roman" w:hAnsi="Times New Roman" w:cs="Times New Roman" w:hint="eastAsia"/>
          <w:b/>
          <w:bCs/>
          <w:sz w:val="32"/>
          <w:szCs w:val="32"/>
        </w:rPr>
      </w:pPr>
      <w:r w:rsidRPr="006C1375">
        <w:rPr>
          <w:rFonts w:ascii="Times New Roman" w:hAnsi="Times New Roman" w:cs="Times New Roman" w:hint="eastAsia"/>
          <w:b/>
          <w:color w:val="000000"/>
          <w:sz w:val="22"/>
          <w:szCs w:val="22"/>
        </w:rPr>
        <w:t>I</w:t>
      </w:r>
      <w:r w:rsidRPr="006C1375">
        <w:rPr>
          <w:rFonts w:ascii="Times New Roman" w:hAnsi="Times New Roman" w:cs="Times New Roman"/>
          <w:b/>
          <w:color w:val="000000"/>
          <w:sz w:val="22"/>
          <w:szCs w:val="22"/>
        </w:rPr>
        <w:t>nclusion Criteria</w:t>
      </w:r>
    </w:p>
    <w:p w14:paraId="1165A19F" w14:textId="77777777" w:rsidR="006C1375" w:rsidRPr="00ED5A75" w:rsidRDefault="006C1375" w:rsidP="006C1375">
      <w:pPr>
        <w:numPr>
          <w:ilvl w:val="255"/>
          <w:numId w:val="0"/>
        </w:numPr>
        <w:tabs>
          <w:tab w:val="left" w:pos="464"/>
        </w:tabs>
        <w:rPr>
          <w:rFonts w:ascii="Times New Roman" w:hAnsi="Times New Roman" w:cs="Times New Roman"/>
          <w:b/>
          <w:sz w:val="20"/>
          <w:szCs w:val="20"/>
        </w:rPr>
      </w:pPr>
      <w:r w:rsidRPr="00ED5A75">
        <w:rPr>
          <w:rFonts w:ascii="Times New Roman" w:hAnsi="Times New Roman" w:cs="Times New Roman"/>
          <w:b/>
          <w:sz w:val="20"/>
          <w:szCs w:val="20"/>
        </w:rPr>
        <w:t>Participants who meet all of the following criteria may be included in this clinical trial</w:t>
      </w:r>
      <w:r w:rsidRPr="00ED5A75">
        <w:rPr>
          <w:rFonts w:ascii="Times New Roman" w:hAnsi="Times New Roman" w:cs="Times New Roman" w:hint="eastAsia"/>
          <w:b/>
          <w:sz w:val="20"/>
          <w:szCs w:val="20"/>
        </w:rPr>
        <w:t>：</w:t>
      </w:r>
    </w:p>
    <w:p w14:paraId="02F5F901" w14:textId="77777777" w:rsidR="006C1375" w:rsidRPr="00ED5A75" w:rsidRDefault="006C1375" w:rsidP="006C1375">
      <w:pPr>
        <w:widowControl/>
        <w:numPr>
          <w:ilvl w:val="0"/>
          <w:numId w:val="1"/>
        </w:numPr>
        <w:autoSpaceDE w:val="0"/>
        <w:autoSpaceDN w:val="0"/>
        <w:adjustRightInd w:val="0"/>
        <w:rPr>
          <w:rFonts w:ascii="Times New Roman" w:hAnsi="Times New Roman" w:cs="Times New Roman"/>
          <w:sz w:val="20"/>
          <w:szCs w:val="20"/>
        </w:rPr>
      </w:pPr>
      <w:r w:rsidRPr="00ED5A75">
        <w:rPr>
          <w:rFonts w:ascii="Times New Roman" w:hAnsi="Times New Roman" w:cs="Times New Roman"/>
          <w:sz w:val="20"/>
          <w:szCs w:val="20"/>
        </w:rPr>
        <w:t>Aged 18-65 years at the time of screening, with no restrictions on gender</w:t>
      </w:r>
      <w:r w:rsidRPr="00ED5A75">
        <w:rPr>
          <w:rFonts w:ascii="Times New Roman" w:hAnsi="Times New Roman" w:cs="Times New Roman" w:hint="eastAsia"/>
          <w:sz w:val="20"/>
          <w:szCs w:val="20"/>
        </w:rPr>
        <w:t>;</w:t>
      </w:r>
      <w:r w:rsidRPr="00ED5A75">
        <w:rPr>
          <w:rFonts w:ascii="Times New Roman" w:hAnsi="Times New Roman" w:cs="Times New Roman"/>
          <w:sz w:val="20"/>
          <w:szCs w:val="20"/>
        </w:rPr>
        <w:t>.</w:t>
      </w:r>
    </w:p>
    <w:p w14:paraId="315E3D3B" w14:textId="77777777" w:rsidR="006C1375" w:rsidRPr="00ED5A75" w:rsidRDefault="006C1375" w:rsidP="006C1375">
      <w:pPr>
        <w:widowControl/>
        <w:numPr>
          <w:ilvl w:val="0"/>
          <w:numId w:val="1"/>
        </w:numPr>
        <w:autoSpaceDE w:val="0"/>
        <w:autoSpaceDN w:val="0"/>
        <w:adjustRightInd w:val="0"/>
        <w:rPr>
          <w:rFonts w:ascii="Times New Roman" w:hAnsi="Times New Roman" w:cs="Times New Roman"/>
          <w:sz w:val="20"/>
          <w:szCs w:val="20"/>
        </w:rPr>
      </w:pPr>
      <w:r w:rsidRPr="00ED5A75">
        <w:rPr>
          <w:rFonts w:ascii="Times New Roman" w:hAnsi="Times New Roman" w:cs="Times New Roman"/>
          <w:sz w:val="20"/>
          <w:szCs w:val="20"/>
        </w:rPr>
        <w:t xml:space="preserve">Diagnosed with allergic rhinitis according to the "Chinese Guidelines for the Diagnosis and Treatment of Allergic Rhinitis (2022, revised edition)": </w:t>
      </w:r>
      <w:r w:rsidRPr="00ED5A75">
        <w:rPr>
          <w:rFonts w:ascii="Times New Roman" w:hAnsi="Times New Roman" w:cs="Times New Roman" w:hint="eastAsia"/>
          <w:sz w:val="20"/>
          <w:szCs w:val="20"/>
        </w:rPr>
        <w:t>a</w:t>
      </w:r>
      <w:r w:rsidRPr="00ED5A75">
        <w:rPr>
          <w:rFonts w:ascii="Times New Roman" w:hAnsi="Times New Roman" w:cs="Times New Roman"/>
          <w:sz w:val="20"/>
          <w:szCs w:val="20"/>
        </w:rPr>
        <w:t xml:space="preserve">) </w:t>
      </w:r>
      <w:r w:rsidRPr="00ED5A75">
        <w:rPr>
          <w:rFonts w:ascii="Times New Roman" w:hAnsi="Times New Roman" w:cs="Times New Roman"/>
          <w:b/>
          <w:bCs/>
          <w:sz w:val="20"/>
          <w:szCs w:val="20"/>
        </w:rPr>
        <w:t>Symptoms</w:t>
      </w:r>
      <w:r w:rsidRPr="00ED5A75">
        <w:rPr>
          <w:rFonts w:ascii="Times New Roman" w:hAnsi="Times New Roman" w:cs="Times New Roman"/>
          <w:sz w:val="20"/>
          <w:szCs w:val="20"/>
        </w:rPr>
        <w:t xml:space="preserve">: Two or more symptoms including paroxysmal sneezing, clear nasal discharge, nasal itching, and nasal congestion, with symptoms lasting or accumulating for more than 1 hour each day. Eye symptoms may also be present, such as itching, tearing, redness, and burning sensation. </w:t>
      </w:r>
      <w:r w:rsidRPr="00ED5A75">
        <w:rPr>
          <w:rFonts w:ascii="Times New Roman" w:hAnsi="Times New Roman" w:cs="Times New Roman" w:hint="eastAsia"/>
          <w:sz w:val="20"/>
          <w:szCs w:val="20"/>
        </w:rPr>
        <w:t>b</w:t>
      </w:r>
      <w:r w:rsidRPr="00ED5A75">
        <w:rPr>
          <w:rFonts w:ascii="Times New Roman" w:hAnsi="Times New Roman" w:cs="Times New Roman"/>
          <w:sz w:val="20"/>
          <w:szCs w:val="20"/>
        </w:rPr>
        <w:t>)</w:t>
      </w:r>
      <w:r w:rsidRPr="00ED5A75">
        <w:rPr>
          <w:rFonts w:ascii="Times New Roman" w:hAnsi="Times New Roman" w:cs="Times New Roman"/>
          <w:b/>
          <w:bCs/>
          <w:sz w:val="20"/>
          <w:szCs w:val="20"/>
        </w:rPr>
        <w:t>Signs:</w:t>
      </w:r>
      <w:r w:rsidRPr="00ED5A75">
        <w:rPr>
          <w:rFonts w:ascii="Times New Roman" w:hAnsi="Times New Roman" w:cs="Times New Roman"/>
          <w:sz w:val="20"/>
          <w:szCs w:val="20"/>
        </w:rPr>
        <w:t xml:space="preserve"> Common signs include pale and edematous nasal mucosa and watery nasal secretions.</w:t>
      </w:r>
      <w:r w:rsidRPr="00ED5A75">
        <w:rPr>
          <w:rFonts w:ascii="Times New Roman" w:hAnsi="Times New Roman" w:cs="Times New Roman" w:hint="eastAsia"/>
          <w:sz w:val="20"/>
          <w:szCs w:val="20"/>
        </w:rPr>
        <w:t xml:space="preserve"> </w:t>
      </w:r>
      <w:r w:rsidRPr="00ED5A75">
        <w:rPr>
          <w:rFonts w:ascii="Times New Roman" w:hAnsi="Times New Roman" w:cs="Times New Roman"/>
          <w:sz w:val="20"/>
          <w:szCs w:val="20"/>
        </w:rPr>
        <w:t>c</w:t>
      </w:r>
      <w:r w:rsidRPr="00ED5A75">
        <w:rPr>
          <w:rFonts w:ascii="Times New Roman" w:hAnsi="Times New Roman" w:cs="Times New Roman" w:hint="eastAsia"/>
          <w:sz w:val="20"/>
          <w:szCs w:val="20"/>
        </w:rPr>
        <w:t>)</w:t>
      </w:r>
      <w:r w:rsidRPr="00ED5A75">
        <w:rPr>
          <w:rFonts w:ascii="Times New Roman" w:hAnsi="Times New Roman" w:cs="Times New Roman"/>
          <w:sz w:val="20"/>
          <w:szCs w:val="20"/>
        </w:rPr>
        <w:t xml:space="preserve"> </w:t>
      </w:r>
      <w:r w:rsidRPr="00ED5A75">
        <w:rPr>
          <w:rFonts w:ascii="Times New Roman" w:hAnsi="Times New Roman" w:cs="Times New Roman" w:hint="eastAsia"/>
          <w:b/>
          <w:bCs/>
          <w:sz w:val="20"/>
          <w:szCs w:val="20"/>
        </w:rPr>
        <w:t>A</w:t>
      </w:r>
      <w:r w:rsidRPr="00ED5A75">
        <w:rPr>
          <w:rFonts w:ascii="Times New Roman" w:hAnsi="Times New Roman" w:cs="Times New Roman"/>
          <w:b/>
          <w:bCs/>
          <w:sz w:val="20"/>
          <w:szCs w:val="20"/>
        </w:rPr>
        <w:t>llergen Testing:</w:t>
      </w:r>
      <w:r w:rsidRPr="00ED5A75">
        <w:rPr>
          <w:rFonts w:ascii="Times New Roman" w:hAnsi="Times New Roman" w:cs="Times New Roman"/>
          <w:sz w:val="20"/>
          <w:szCs w:val="20"/>
        </w:rPr>
        <w:t xml:space="preserve"> Positive for at least one allergen in a skin prick test (SPT) and/or serum specific </w:t>
      </w:r>
      <w:proofErr w:type="spellStart"/>
      <w:r w:rsidRPr="00ED5A75">
        <w:rPr>
          <w:rFonts w:ascii="Times New Roman" w:hAnsi="Times New Roman" w:cs="Times New Roman"/>
          <w:sz w:val="20"/>
          <w:szCs w:val="20"/>
        </w:rPr>
        <w:t>IgE</w:t>
      </w:r>
      <w:proofErr w:type="spellEnd"/>
      <w:r w:rsidRPr="00ED5A75">
        <w:rPr>
          <w:rFonts w:ascii="Times New Roman" w:hAnsi="Times New Roman" w:cs="Times New Roman"/>
          <w:sz w:val="20"/>
          <w:szCs w:val="20"/>
        </w:rPr>
        <w:t xml:space="preserve"> test, or a positive nasal provocation test (acceptable within 12 months prior to screening).</w:t>
      </w:r>
    </w:p>
    <w:p w14:paraId="075FDE2D" w14:textId="77777777" w:rsidR="006C1375" w:rsidRPr="00ED5A75" w:rsidRDefault="006C1375" w:rsidP="006C1375">
      <w:pPr>
        <w:widowControl/>
        <w:numPr>
          <w:ilvl w:val="0"/>
          <w:numId w:val="1"/>
        </w:numPr>
        <w:autoSpaceDE w:val="0"/>
        <w:autoSpaceDN w:val="0"/>
        <w:adjustRightInd w:val="0"/>
        <w:rPr>
          <w:rFonts w:ascii="Times New Roman" w:hAnsi="Times New Roman" w:cs="Times New Roman"/>
          <w:sz w:val="20"/>
          <w:szCs w:val="20"/>
        </w:rPr>
      </w:pPr>
      <w:r w:rsidRPr="00ED5A75">
        <w:rPr>
          <w:rFonts w:ascii="Times New Roman" w:hAnsi="Times New Roman" w:cs="Times New Roman"/>
          <w:sz w:val="20"/>
          <w:szCs w:val="20"/>
        </w:rPr>
        <w:t>Unsatisfactory symptom control under standard-of-care in two consecutive years in the past(self-reported). During the pollen season, despite using a nasal glucocorticoid recommended by the guidelines or combined with an antihistamine, the total nasal symptom score remains ≥ 6, with nasal congestion ≥ 2.</w:t>
      </w:r>
    </w:p>
    <w:p w14:paraId="03DB1162" w14:textId="77777777" w:rsidR="006C1375" w:rsidRPr="00ED5A75" w:rsidRDefault="006C1375" w:rsidP="006C1375">
      <w:pPr>
        <w:widowControl/>
        <w:numPr>
          <w:ilvl w:val="0"/>
          <w:numId w:val="1"/>
        </w:numPr>
        <w:autoSpaceDE w:val="0"/>
        <w:autoSpaceDN w:val="0"/>
        <w:adjustRightInd w:val="0"/>
        <w:rPr>
          <w:rFonts w:ascii="Times New Roman" w:hAnsi="Times New Roman" w:cs="Times New Roman"/>
          <w:sz w:val="20"/>
          <w:szCs w:val="20"/>
        </w:rPr>
      </w:pPr>
      <w:r w:rsidRPr="00ED5A75">
        <w:rPr>
          <w:rFonts w:ascii="Times New Roman" w:hAnsi="Times New Roman" w:cs="Times New Roman"/>
          <w:sz w:val="20"/>
          <w:szCs w:val="20"/>
        </w:rPr>
        <w:t>Prior to randomization, participants must have experienced nasal symptoms for ≥ 2 days, or nasal and eye symptoms for ≥ 1 day, and the total nasal symptom score must be ≥ 1.</w:t>
      </w:r>
    </w:p>
    <w:p w14:paraId="06369673" w14:textId="77777777" w:rsidR="006C1375" w:rsidRPr="00ED5A75" w:rsidRDefault="006C1375" w:rsidP="006C1375">
      <w:pPr>
        <w:widowControl/>
        <w:numPr>
          <w:ilvl w:val="0"/>
          <w:numId w:val="1"/>
        </w:numPr>
        <w:rPr>
          <w:rFonts w:ascii="Times New Roman" w:hAnsi="Times New Roman" w:cs="Times New Roman"/>
          <w:sz w:val="20"/>
          <w:szCs w:val="20"/>
        </w:rPr>
      </w:pPr>
      <w:r w:rsidRPr="00ED5A75">
        <w:rPr>
          <w:rFonts w:ascii="Times New Roman" w:hAnsi="Times New Roman" w:cs="Times New Roman"/>
          <w:sz w:val="20"/>
          <w:szCs w:val="20"/>
        </w:rPr>
        <w:t>Male participants and their partners or female participants must agree to use one or more non-drug contraceptive methods (such as complete abstinence, intrauterine device, partner sterilization, etc.) during the trial and for 6 months after the trial ends, with no plans to donate sperm or eggs.</w:t>
      </w:r>
    </w:p>
    <w:p w14:paraId="773675F1" w14:textId="77777777" w:rsidR="006C1375" w:rsidRPr="00ED5A75" w:rsidRDefault="006C1375" w:rsidP="006C1375">
      <w:pPr>
        <w:widowControl/>
        <w:numPr>
          <w:ilvl w:val="0"/>
          <w:numId w:val="1"/>
        </w:numPr>
        <w:rPr>
          <w:rFonts w:ascii="Times New Roman" w:hAnsi="Times New Roman" w:cs="Times New Roman"/>
          <w:sz w:val="20"/>
          <w:szCs w:val="20"/>
        </w:rPr>
      </w:pPr>
      <w:r w:rsidRPr="00ED5A75">
        <w:rPr>
          <w:rFonts w:ascii="Times New Roman" w:hAnsi="Times New Roman" w:cs="Times New Roman"/>
          <w:sz w:val="20"/>
          <w:szCs w:val="20"/>
        </w:rPr>
        <w:t>Agree to participate in this clinical trial and voluntarily sign the informed consent form.</w:t>
      </w:r>
    </w:p>
    <w:p w14:paraId="22F9B254" w14:textId="6FD2F306" w:rsidR="007C1240" w:rsidRDefault="007C1240"/>
    <w:p w14:paraId="0AC21FE6" w14:textId="544E71A0" w:rsidR="006C1375" w:rsidRPr="006C1375" w:rsidRDefault="006C1375">
      <w:pPr>
        <w:rPr>
          <w:rFonts w:hint="eastAsia"/>
          <w:sz w:val="22"/>
          <w:szCs w:val="28"/>
        </w:rPr>
      </w:pPr>
      <w:r w:rsidRPr="006C1375">
        <w:rPr>
          <w:rFonts w:ascii="Times New Roman" w:hAnsi="Times New Roman" w:cs="Times New Roman" w:hint="eastAsia"/>
          <w:b/>
          <w:color w:val="000000"/>
          <w:szCs w:val="21"/>
        </w:rPr>
        <w:t>E</w:t>
      </w:r>
      <w:r w:rsidRPr="006C1375">
        <w:rPr>
          <w:rFonts w:ascii="Times New Roman" w:hAnsi="Times New Roman" w:cs="Times New Roman"/>
          <w:b/>
          <w:color w:val="000000"/>
          <w:szCs w:val="21"/>
        </w:rPr>
        <w:t>xclusion Criteria</w:t>
      </w:r>
    </w:p>
    <w:p w14:paraId="16129FD6" w14:textId="77777777" w:rsidR="006C1375" w:rsidRPr="00ED5A75" w:rsidRDefault="006C1375" w:rsidP="006C1375">
      <w:pPr>
        <w:numPr>
          <w:ilvl w:val="255"/>
          <w:numId w:val="0"/>
        </w:numPr>
        <w:tabs>
          <w:tab w:val="left" w:pos="464"/>
        </w:tabs>
        <w:rPr>
          <w:rFonts w:ascii="Times New Roman" w:hAnsi="Times New Roman" w:cs="Times New Roman"/>
          <w:b/>
          <w:sz w:val="20"/>
          <w:szCs w:val="20"/>
        </w:rPr>
      </w:pPr>
      <w:r w:rsidRPr="00ED5A75">
        <w:rPr>
          <w:rFonts w:ascii="Times New Roman" w:hAnsi="Times New Roman" w:cs="Times New Roman"/>
          <w:b/>
          <w:sz w:val="20"/>
          <w:szCs w:val="20"/>
        </w:rPr>
        <w:t>Participants who meet any of the following criteria cannot be included in this clinical trial</w:t>
      </w:r>
      <w:r w:rsidRPr="00ED5A75">
        <w:rPr>
          <w:rFonts w:ascii="Times New Roman" w:hAnsi="Times New Roman" w:cs="Times New Roman"/>
          <w:b/>
          <w:sz w:val="20"/>
          <w:szCs w:val="20"/>
        </w:rPr>
        <w:t>：</w:t>
      </w:r>
    </w:p>
    <w:p w14:paraId="638A8B4A" w14:textId="77777777" w:rsidR="006C1375" w:rsidRPr="00ED5A75" w:rsidRDefault="006C1375" w:rsidP="006C1375">
      <w:pPr>
        <w:widowControl/>
        <w:numPr>
          <w:ilvl w:val="0"/>
          <w:numId w:val="2"/>
        </w:numPr>
        <w:autoSpaceDE w:val="0"/>
        <w:autoSpaceDN w:val="0"/>
        <w:adjustRightInd w:val="0"/>
        <w:ind w:left="400"/>
        <w:rPr>
          <w:rFonts w:ascii="Times New Roman" w:hAnsi="Times New Roman" w:cs="Times New Roman"/>
          <w:sz w:val="20"/>
          <w:szCs w:val="20"/>
        </w:rPr>
      </w:pPr>
      <w:r w:rsidRPr="00ED5A75">
        <w:rPr>
          <w:rFonts w:ascii="Times New Roman" w:hAnsi="Times New Roman" w:cs="Times New Roman"/>
          <w:sz w:val="20"/>
          <w:szCs w:val="20"/>
        </w:rPr>
        <w:t>Allergic to the investigational drug or its excipients.</w:t>
      </w:r>
    </w:p>
    <w:p w14:paraId="550E78B6"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Coexisting</w:t>
      </w:r>
      <w:r w:rsidRPr="00ED5A75">
        <w:rPr>
          <w:rFonts w:ascii="Times New Roman" w:hAnsi="Times New Roman" w:cs="Times New Roman"/>
          <w:b/>
          <w:bCs/>
          <w:sz w:val="20"/>
          <w:szCs w:val="20"/>
        </w:rPr>
        <w:t xml:space="preserve"> </w:t>
      </w:r>
      <w:r w:rsidRPr="00ED5A75">
        <w:rPr>
          <w:rFonts w:ascii="Times New Roman" w:hAnsi="Times New Roman" w:cs="Times New Roman"/>
          <w:sz w:val="20"/>
          <w:szCs w:val="20"/>
        </w:rPr>
        <w:t>conditions such as drug-induced rhinitis, vasomotor rhinitis, non-allergic rhinitis with eosinophilia syndrome, acute or chronic rhinosinusitis, dry rhinitis, atrophic rhinitis, severe nasal septum deviation, bronchial asthma, or previous asthma attacks during allergy season that required corticosteroids (mild, exercise-induced asthma not requiring medication or only β-agonist treatment during the study may be included).</w:t>
      </w:r>
    </w:p>
    <w:p w14:paraId="2739CE5D"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atients with perennial allergic rhinitis (seasonal allergic rhinitis complicated with perennial allergic rhinitis and present with seasonal episodes may be included).</w:t>
      </w:r>
    </w:p>
    <w:p w14:paraId="6FAE7D01"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Any nasal or sinus surgery within one year prior to screening.</w:t>
      </w:r>
    </w:p>
    <w:p w14:paraId="13FE8A8C"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resence of glaucoma, cataracts, simple ocular herpes, infectious conjunctivitis, or other eye infections (excluding allergic conjunctivitis).</w:t>
      </w:r>
    </w:p>
    <w:p w14:paraId="2715E804"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Unresolved and ongoing treatment-requiring local or systemic fungal, bacterial, viral, or parasitic infections, or oral candidiasis within four weeks before screening.</w:t>
      </w:r>
    </w:p>
    <w:p w14:paraId="0E729C0D"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 xml:space="preserve">Clinically significant conditions (judged by investigators) include but not limited to unstable ischemic heart disease, NYHA Class III/IV left ventricular failure, arrhythmia, uncontrolled hypertension, cerebrovascular disease, neurodegenerative diseases, or other neurological disorders, uncontrolled hypo- or hyperthyroidism, other autoimmune diseases, hypokalemia, high adrenal </w:t>
      </w:r>
      <w:r w:rsidRPr="00ED5A75">
        <w:rPr>
          <w:rFonts w:ascii="Times New Roman" w:hAnsi="Times New Roman" w:cs="Times New Roman"/>
          <w:sz w:val="20"/>
          <w:szCs w:val="20"/>
        </w:rPr>
        <w:lastRenderedPageBreak/>
        <w:t>status; past diagnosis of malignant tumors (except basal cell carcinoma or squamous cell skin cancer); history of myocardial infarction within 12 months before screening.</w:t>
      </w:r>
    </w:p>
    <w:p w14:paraId="5DD953D8"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Laboratory Abnormalities at Screening:</w:t>
      </w:r>
      <w:r w:rsidRPr="00ED5A75">
        <w:rPr>
          <w:rFonts w:ascii="Times New Roman" w:hAnsi="Times New Roman" w:cs="Times New Roman" w:hint="eastAsia"/>
          <w:sz w:val="20"/>
          <w:szCs w:val="20"/>
        </w:rPr>
        <w:t xml:space="preserve"> </w:t>
      </w:r>
      <w:r w:rsidRPr="00ED5A75">
        <w:rPr>
          <w:rFonts w:ascii="Times New Roman" w:hAnsi="Times New Roman" w:cs="Times New Roman"/>
          <w:sz w:val="20"/>
          <w:szCs w:val="20"/>
        </w:rPr>
        <w:t>White blood cell count &lt; 2.5 × 10^9/L; AST or ALT &gt; 2.0 × ULN or total bilirubin &gt; 1.5 × ULN; estimated glomerular filtration rate (eGFR) &lt; 55 mL/min/1.73 m².</w:t>
      </w:r>
    </w:p>
    <w:p w14:paraId="75727D5A"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Treatment with similar experimental drugs (e.g., omalizumab) within six months before screening.</w:t>
      </w:r>
    </w:p>
    <w:p w14:paraId="443FD783"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Use of systemic corticosteroids within four weeks before screening.</w:t>
      </w:r>
    </w:p>
    <w:p w14:paraId="603B9321"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Use of intranasal corticosteroids, mast cell stabilizers, tricyclic antidepressants, leukotriene receptor antagonists, antihistamines within one week before randomization.</w:t>
      </w:r>
    </w:p>
    <w:p w14:paraId="68885152"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Use of traditional Chinese medicine for allergic rhinitis within seven days before randomization.</w:t>
      </w:r>
    </w:p>
    <w:p w14:paraId="50A4AC0D"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Use of allergen immunotherapy within six months before screening (for those who have not completed immunotherapy) or within three years before screening (for those who have completed immunotherapy).</w:t>
      </w:r>
    </w:p>
    <w:p w14:paraId="586952D3"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Inability to discontinue use of anticholinergics (oral and intranasal), leukotriene receptor antagonists, antihistamines, mast cell stabilizers, decongestants, nasal saline rinses, tricyclic antidepressants, anti-allergy herbs, immunosuppressants/immunomodulators, immunotherapy, except for standard concomitant treatment and rescue medication as specified in the protocol.</w:t>
      </w:r>
    </w:p>
    <w:p w14:paraId="5B9B5C44"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Severe dysfunction of the heart, lungs, liver, or kidneys.</w:t>
      </w:r>
    </w:p>
    <w:p w14:paraId="722F80F4"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oor compliance, such as poor medication adherence, inability to correctly fill out the diary card, or use of prohibited medications.</w:t>
      </w:r>
    </w:p>
    <w:p w14:paraId="23731232"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Comorbid neurological or psychiatric disorders that hinder cooperation or willingness to cooperate; legally defined disabilities (blindness, deafness, muteness, intellectual disability, mental disorders, etc.).</w:t>
      </w:r>
    </w:p>
    <w:p w14:paraId="108DBDE4"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lans to travel outside the local area to non-pollen areas for more than two consecutive days or a total of more than three days during the trial period.</w:t>
      </w:r>
    </w:p>
    <w:p w14:paraId="28BA905F"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regnant, breastfeeding, or planning to conceive soon.</w:t>
      </w:r>
    </w:p>
    <w:p w14:paraId="18415D5D"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Participation in another clinical drug trial within the last three months.</w:t>
      </w:r>
    </w:p>
    <w:p w14:paraId="1EA76BE3" w14:textId="77777777" w:rsidR="006C1375" w:rsidRPr="00ED5A75" w:rsidRDefault="006C1375" w:rsidP="006C1375">
      <w:pPr>
        <w:widowControl/>
        <w:numPr>
          <w:ilvl w:val="0"/>
          <w:numId w:val="2"/>
        </w:numPr>
        <w:tabs>
          <w:tab w:val="left" w:pos="1260"/>
        </w:tabs>
        <w:ind w:left="400"/>
        <w:rPr>
          <w:rFonts w:ascii="Times New Roman" w:hAnsi="Times New Roman" w:cs="Times New Roman"/>
          <w:sz w:val="20"/>
          <w:szCs w:val="20"/>
        </w:rPr>
      </w:pPr>
      <w:r w:rsidRPr="00ED5A75">
        <w:rPr>
          <w:rFonts w:ascii="Times New Roman" w:hAnsi="Times New Roman" w:cs="Times New Roman"/>
          <w:sz w:val="20"/>
          <w:szCs w:val="20"/>
        </w:rPr>
        <w:t>Any other condition that the investigator believes would make the participant unsuitable for the trial.</w:t>
      </w:r>
    </w:p>
    <w:p w14:paraId="7250C18D" w14:textId="77777777" w:rsidR="006C1375" w:rsidRDefault="006C1375">
      <w:pPr>
        <w:rPr>
          <w:rFonts w:hint="eastAsia"/>
        </w:rPr>
      </w:pPr>
    </w:p>
    <w:sectPr w:rsidR="006C1375" w:rsidSect="00872F6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52E23"/>
    <w:multiLevelType w:val="hybridMultilevel"/>
    <w:tmpl w:val="493846F2"/>
    <w:lvl w:ilvl="0" w:tplc="04090011">
      <w:start w:val="1"/>
      <w:numFmt w:val="decimal"/>
      <w:lvlText w:val="%1)"/>
      <w:lvlJc w:val="left"/>
      <w:pPr>
        <w:ind w:left="820" w:hanging="420"/>
      </w:pPr>
    </w:lvl>
    <w:lvl w:ilvl="1" w:tplc="04090019" w:tentative="1">
      <w:start w:val="1"/>
      <w:numFmt w:val="lowerLetter"/>
      <w:lvlText w:val="%2)"/>
      <w:lvlJc w:val="left"/>
      <w:pPr>
        <w:ind w:left="1240" w:hanging="420"/>
      </w:pPr>
    </w:lvl>
    <w:lvl w:ilvl="2" w:tplc="0409001B" w:tentative="1">
      <w:start w:val="1"/>
      <w:numFmt w:val="lowerRoman"/>
      <w:lvlText w:val="%3."/>
      <w:lvlJc w:val="right"/>
      <w:pPr>
        <w:ind w:left="1660" w:hanging="420"/>
      </w:pPr>
    </w:lvl>
    <w:lvl w:ilvl="3" w:tplc="0409000F" w:tentative="1">
      <w:start w:val="1"/>
      <w:numFmt w:val="decimal"/>
      <w:lvlText w:val="%4."/>
      <w:lvlJc w:val="left"/>
      <w:pPr>
        <w:ind w:left="2080" w:hanging="420"/>
      </w:pPr>
    </w:lvl>
    <w:lvl w:ilvl="4" w:tplc="04090019" w:tentative="1">
      <w:start w:val="1"/>
      <w:numFmt w:val="lowerLetter"/>
      <w:lvlText w:val="%5)"/>
      <w:lvlJc w:val="left"/>
      <w:pPr>
        <w:ind w:left="2500" w:hanging="420"/>
      </w:pPr>
    </w:lvl>
    <w:lvl w:ilvl="5" w:tplc="0409001B" w:tentative="1">
      <w:start w:val="1"/>
      <w:numFmt w:val="lowerRoman"/>
      <w:lvlText w:val="%6."/>
      <w:lvlJc w:val="right"/>
      <w:pPr>
        <w:ind w:left="2920" w:hanging="420"/>
      </w:pPr>
    </w:lvl>
    <w:lvl w:ilvl="6" w:tplc="0409000F" w:tentative="1">
      <w:start w:val="1"/>
      <w:numFmt w:val="decimal"/>
      <w:lvlText w:val="%7."/>
      <w:lvlJc w:val="left"/>
      <w:pPr>
        <w:ind w:left="3340" w:hanging="420"/>
      </w:pPr>
    </w:lvl>
    <w:lvl w:ilvl="7" w:tplc="04090019" w:tentative="1">
      <w:start w:val="1"/>
      <w:numFmt w:val="lowerLetter"/>
      <w:lvlText w:val="%8)"/>
      <w:lvlJc w:val="left"/>
      <w:pPr>
        <w:ind w:left="3760" w:hanging="420"/>
      </w:pPr>
    </w:lvl>
    <w:lvl w:ilvl="8" w:tplc="0409001B" w:tentative="1">
      <w:start w:val="1"/>
      <w:numFmt w:val="lowerRoman"/>
      <w:lvlText w:val="%9."/>
      <w:lvlJc w:val="right"/>
      <w:pPr>
        <w:ind w:left="4180" w:hanging="420"/>
      </w:pPr>
    </w:lvl>
  </w:abstractNum>
  <w:abstractNum w:abstractNumId="1" w15:restartNumberingAfterBreak="0">
    <w:nsid w:val="577B5127"/>
    <w:multiLevelType w:val="hybridMultilevel"/>
    <w:tmpl w:val="2988C5D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375"/>
    <w:rsid w:val="00017F86"/>
    <w:rsid w:val="0002203B"/>
    <w:rsid w:val="00026B1D"/>
    <w:rsid w:val="00027155"/>
    <w:rsid w:val="00032223"/>
    <w:rsid w:val="00033274"/>
    <w:rsid w:val="0003463E"/>
    <w:rsid w:val="0004521F"/>
    <w:rsid w:val="00054D2A"/>
    <w:rsid w:val="000611FB"/>
    <w:rsid w:val="00076923"/>
    <w:rsid w:val="00076E7A"/>
    <w:rsid w:val="000804FE"/>
    <w:rsid w:val="000845F1"/>
    <w:rsid w:val="00092551"/>
    <w:rsid w:val="000936B3"/>
    <w:rsid w:val="00093D81"/>
    <w:rsid w:val="00094CA8"/>
    <w:rsid w:val="00097DCD"/>
    <w:rsid w:val="000A50B3"/>
    <w:rsid w:val="000A55E1"/>
    <w:rsid w:val="000D299B"/>
    <w:rsid w:val="000E4D69"/>
    <w:rsid w:val="000E5F61"/>
    <w:rsid w:val="000F060E"/>
    <w:rsid w:val="001203E5"/>
    <w:rsid w:val="00136260"/>
    <w:rsid w:val="0014492F"/>
    <w:rsid w:val="00151797"/>
    <w:rsid w:val="00153887"/>
    <w:rsid w:val="00163BFE"/>
    <w:rsid w:val="00164AB6"/>
    <w:rsid w:val="00167149"/>
    <w:rsid w:val="00167246"/>
    <w:rsid w:val="00174915"/>
    <w:rsid w:val="00175BB7"/>
    <w:rsid w:val="001852AC"/>
    <w:rsid w:val="0019369E"/>
    <w:rsid w:val="0019646D"/>
    <w:rsid w:val="001A25E2"/>
    <w:rsid w:val="001A4B1C"/>
    <w:rsid w:val="001B2A01"/>
    <w:rsid w:val="001B7286"/>
    <w:rsid w:val="001C0D7D"/>
    <w:rsid w:val="001F04CC"/>
    <w:rsid w:val="001F10C7"/>
    <w:rsid w:val="001F3930"/>
    <w:rsid w:val="00211735"/>
    <w:rsid w:val="00213178"/>
    <w:rsid w:val="00213AB6"/>
    <w:rsid w:val="00215ACA"/>
    <w:rsid w:val="002225EB"/>
    <w:rsid w:val="0024538A"/>
    <w:rsid w:val="00263BD6"/>
    <w:rsid w:val="00273BE4"/>
    <w:rsid w:val="00275168"/>
    <w:rsid w:val="00281FDA"/>
    <w:rsid w:val="0028795B"/>
    <w:rsid w:val="00297BDC"/>
    <w:rsid w:val="002C2089"/>
    <w:rsid w:val="002C542E"/>
    <w:rsid w:val="002C5EDE"/>
    <w:rsid w:val="002D046F"/>
    <w:rsid w:val="002D22AD"/>
    <w:rsid w:val="002D22FE"/>
    <w:rsid w:val="002E5937"/>
    <w:rsid w:val="002E7B60"/>
    <w:rsid w:val="002F3197"/>
    <w:rsid w:val="0030066C"/>
    <w:rsid w:val="00302AB0"/>
    <w:rsid w:val="00302D05"/>
    <w:rsid w:val="00310CA4"/>
    <w:rsid w:val="0031654C"/>
    <w:rsid w:val="00323544"/>
    <w:rsid w:val="00330B46"/>
    <w:rsid w:val="00336179"/>
    <w:rsid w:val="003778E5"/>
    <w:rsid w:val="00392F3D"/>
    <w:rsid w:val="003932E8"/>
    <w:rsid w:val="003A5B14"/>
    <w:rsid w:val="003B7497"/>
    <w:rsid w:val="003C0DF9"/>
    <w:rsid w:val="003C39DF"/>
    <w:rsid w:val="0040257E"/>
    <w:rsid w:val="00404EBD"/>
    <w:rsid w:val="00407E75"/>
    <w:rsid w:val="00411BAC"/>
    <w:rsid w:val="00413131"/>
    <w:rsid w:val="00420C89"/>
    <w:rsid w:val="004231BA"/>
    <w:rsid w:val="00423FA3"/>
    <w:rsid w:val="0042644E"/>
    <w:rsid w:val="00427F1D"/>
    <w:rsid w:val="0043120C"/>
    <w:rsid w:val="0044708A"/>
    <w:rsid w:val="00450A1D"/>
    <w:rsid w:val="00453095"/>
    <w:rsid w:val="00454BFA"/>
    <w:rsid w:val="004607C7"/>
    <w:rsid w:val="004633D4"/>
    <w:rsid w:val="004705CB"/>
    <w:rsid w:val="004B7086"/>
    <w:rsid w:val="004D22EC"/>
    <w:rsid w:val="004D2993"/>
    <w:rsid w:val="004D6779"/>
    <w:rsid w:val="004E2D57"/>
    <w:rsid w:val="004E76D2"/>
    <w:rsid w:val="004F37DE"/>
    <w:rsid w:val="004F4944"/>
    <w:rsid w:val="005035E8"/>
    <w:rsid w:val="00505DD0"/>
    <w:rsid w:val="00507A2F"/>
    <w:rsid w:val="00511D8A"/>
    <w:rsid w:val="0051646A"/>
    <w:rsid w:val="00521370"/>
    <w:rsid w:val="00531AF2"/>
    <w:rsid w:val="00532156"/>
    <w:rsid w:val="00535292"/>
    <w:rsid w:val="005356F9"/>
    <w:rsid w:val="005478E7"/>
    <w:rsid w:val="0055019A"/>
    <w:rsid w:val="00560077"/>
    <w:rsid w:val="00567E8D"/>
    <w:rsid w:val="00575C8E"/>
    <w:rsid w:val="00575F77"/>
    <w:rsid w:val="005924B5"/>
    <w:rsid w:val="005B5258"/>
    <w:rsid w:val="005C18EA"/>
    <w:rsid w:val="005C1BD7"/>
    <w:rsid w:val="005C2DDF"/>
    <w:rsid w:val="005C774F"/>
    <w:rsid w:val="005C7FEE"/>
    <w:rsid w:val="005E2588"/>
    <w:rsid w:val="005F0D37"/>
    <w:rsid w:val="00610C57"/>
    <w:rsid w:val="00612535"/>
    <w:rsid w:val="00614F5C"/>
    <w:rsid w:val="00620E32"/>
    <w:rsid w:val="00622289"/>
    <w:rsid w:val="006223A4"/>
    <w:rsid w:val="00622419"/>
    <w:rsid w:val="006229C9"/>
    <w:rsid w:val="00626167"/>
    <w:rsid w:val="00631AC5"/>
    <w:rsid w:val="00632A11"/>
    <w:rsid w:val="00650D08"/>
    <w:rsid w:val="006647D6"/>
    <w:rsid w:val="00666276"/>
    <w:rsid w:val="00674425"/>
    <w:rsid w:val="00683D3F"/>
    <w:rsid w:val="00684127"/>
    <w:rsid w:val="00690CD9"/>
    <w:rsid w:val="006B346C"/>
    <w:rsid w:val="006B7C50"/>
    <w:rsid w:val="006C1375"/>
    <w:rsid w:val="006C4060"/>
    <w:rsid w:val="006C5897"/>
    <w:rsid w:val="006F7578"/>
    <w:rsid w:val="0070148A"/>
    <w:rsid w:val="00710F0B"/>
    <w:rsid w:val="007237D0"/>
    <w:rsid w:val="00735D4D"/>
    <w:rsid w:val="00741A3C"/>
    <w:rsid w:val="007420E6"/>
    <w:rsid w:val="0074466C"/>
    <w:rsid w:val="00746BDA"/>
    <w:rsid w:val="0074765D"/>
    <w:rsid w:val="00750D8F"/>
    <w:rsid w:val="007543B9"/>
    <w:rsid w:val="0076167C"/>
    <w:rsid w:val="00764EE0"/>
    <w:rsid w:val="007754AA"/>
    <w:rsid w:val="00781E7C"/>
    <w:rsid w:val="00783C7F"/>
    <w:rsid w:val="00795C62"/>
    <w:rsid w:val="007A0809"/>
    <w:rsid w:val="007C1240"/>
    <w:rsid w:val="007C173C"/>
    <w:rsid w:val="007C1E21"/>
    <w:rsid w:val="007C62D5"/>
    <w:rsid w:val="007C7894"/>
    <w:rsid w:val="007D154D"/>
    <w:rsid w:val="007D6661"/>
    <w:rsid w:val="007F49EA"/>
    <w:rsid w:val="007F5195"/>
    <w:rsid w:val="007F678C"/>
    <w:rsid w:val="00800903"/>
    <w:rsid w:val="008037C9"/>
    <w:rsid w:val="00803E7C"/>
    <w:rsid w:val="008052D2"/>
    <w:rsid w:val="00810AEC"/>
    <w:rsid w:val="00826C83"/>
    <w:rsid w:val="00826CF9"/>
    <w:rsid w:val="00832B31"/>
    <w:rsid w:val="00832C20"/>
    <w:rsid w:val="00832E72"/>
    <w:rsid w:val="00836416"/>
    <w:rsid w:val="0084024F"/>
    <w:rsid w:val="00872F67"/>
    <w:rsid w:val="00890093"/>
    <w:rsid w:val="0089047D"/>
    <w:rsid w:val="0089493F"/>
    <w:rsid w:val="00897C00"/>
    <w:rsid w:val="008A679E"/>
    <w:rsid w:val="008B09A8"/>
    <w:rsid w:val="008C2537"/>
    <w:rsid w:val="008C26B2"/>
    <w:rsid w:val="008D2D3E"/>
    <w:rsid w:val="008F40CD"/>
    <w:rsid w:val="00902D36"/>
    <w:rsid w:val="00911CC8"/>
    <w:rsid w:val="009120E0"/>
    <w:rsid w:val="00913C22"/>
    <w:rsid w:val="00914D84"/>
    <w:rsid w:val="009175C1"/>
    <w:rsid w:val="0092158A"/>
    <w:rsid w:val="00923A9B"/>
    <w:rsid w:val="0092406B"/>
    <w:rsid w:val="00930B56"/>
    <w:rsid w:val="009434CC"/>
    <w:rsid w:val="009516CB"/>
    <w:rsid w:val="0096383B"/>
    <w:rsid w:val="00971190"/>
    <w:rsid w:val="009809AD"/>
    <w:rsid w:val="00984B4D"/>
    <w:rsid w:val="00996CA3"/>
    <w:rsid w:val="0099718D"/>
    <w:rsid w:val="009A2C26"/>
    <w:rsid w:val="009B17D1"/>
    <w:rsid w:val="009C240C"/>
    <w:rsid w:val="009D4597"/>
    <w:rsid w:val="009E3B3F"/>
    <w:rsid w:val="009E5363"/>
    <w:rsid w:val="009F07FD"/>
    <w:rsid w:val="00A00129"/>
    <w:rsid w:val="00A0519D"/>
    <w:rsid w:val="00A06575"/>
    <w:rsid w:val="00A06CB7"/>
    <w:rsid w:val="00A1487D"/>
    <w:rsid w:val="00A14897"/>
    <w:rsid w:val="00A14947"/>
    <w:rsid w:val="00A338DD"/>
    <w:rsid w:val="00A51E56"/>
    <w:rsid w:val="00A54829"/>
    <w:rsid w:val="00A57490"/>
    <w:rsid w:val="00A764D8"/>
    <w:rsid w:val="00A8525C"/>
    <w:rsid w:val="00A85420"/>
    <w:rsid w:val="00A9298D"/>
    <w:rsid w:val="00A9331F"/>
    <w:rsid w:val="00A96B98"/>
    <w:rsid w:val="00AB370B"/>
    <w:rsid w:val="00AB6A4A"/>
    <w:rsid w:val="00AC1BE1"/>
    <w:rsid w:val="00AC4DF9"/>
    <w:rsid w:val="00AD36FB"/>
    <w:rsid w:val="00AE1735"/>
    <w:rsid w:val="00AE2F4B"/>
    <w:rsid w:val="00AE6079"/>
    <w:rsid w:val="00AF5E65"/>
    <w:rsid w:val="00B07772"/>
    <w:rsid w:val="00B168DA"/>
    <w:rsid w:val="00B2713E"/>
    <w:rsid w:val="00B63964"/>
    <w:rsid w:val="00B63CEC"/>
    <w:rsid w:val="00B71D19"/>
    <w:rsid w:val="00B74A07"/>
    <w:rsid w:val="00B825DC"/>
    <w:rsid w:val="00B82837"/>
    <w:rsid w:val="00B85E23"/>
    <w:rsid w:val="00B9629D"/>
    <w:rsid w:val="00BB0C87"/>
    <w:rsid w:val="00BC0AEC"/>
    <w:rsid w:val="00BC2EDA"/>
    <w:rsid w:val="00BD7437"/>
    <w:rsid w:val="00BF1E0C"/>
    <w:rsid w:val="00BF4B81"/>
    <w:rsid w:val="00BF596D"/>
    <w:rsid w:val="00C01018"/>
    <w:rsid w:val="00C02438"/>
    <w:rsid w:val="00C12131"/>
    <w:rsid w:val="00C13F7B"/>
    <w:rsid w:val="00C47CFC"/>
    <w:rsid w:val="00C500CB"/>
    <w:rsid w:val="00C53627"/>
    <w:rsid w:val="00C539D8"/>
    <w:rsid w:val="00C61D2B"/>
    <w:rsid w:val="00C65D3D"/>
    <w:rsid w:val="00C742B4"/>
    <w:rsid w:val="00C84473"/>
    <w:rsid w:val="00C92AC3"/>
    <w:rsid w:val="00C953FE"/>
    <w:rsid w:val="00CC3FD2"/>
    <w:rsid w:val="00CE08A2"/>
    <w:rsid w:val="00CF2173"/>
    <w:rsid w:val="00CF374E"/>
    <w:rsid w:val="00CF52A2"/>
    <w:rsid w:val="00CF7045"/>
    <w:rsid w:val="00D03AB4"/>
    <w:rsid w:val="00D07C8E"/>
    <w:rsid w:val="00D07D11"/>
    <w:rsid w:val="00D16DC1"/>
    <w:rsid w:val="00D230D2"/>
    <w:rsid w:val="00D235DC"/>
    <w:rsid w:val="00D24140"/>
    <w:rsid w:val="00D41A8E"/>
    <w:rsid w:val="00D50926"/>
    <w:rsid w:val="00D64FEE"/>
    <w:rsid w:val="00D76123"/>
    <w:rsid w:val="00D85E56"/>
    <w:rsid w:val="00D96A41"/>
    <w:rsid w:val="00DA587D"/>
    <w:rsid w:val="00DC2F02"/>
    <w:rsid w:val="00DF6A28"/>
    <w:rsid w:val="00E06483"/>
    <w:rsid w:val="00E14A29"/>
    <w:rsid w:val="00E15EDE"/>
    <w:rsid w:val="00E269F3"/>
    <w:rsid w:val="00E27BD0"/>
    <w:rsid w:val="00E401B6"/>
    <w:rsid w:val="00E505C9"/>
    <w:rsid w:val="00E546DD"/>
    <w:rsid w:val="00E57720"/>
    <w:rsid w:val="00E6247A"/>
    <w:rsid w:val="00E631AB"/>
    <w:rsid w:val="00E6410A"/>
    <w:rsid w:val="00E673F6"/>
    <w:rsid w:val="00E74C19"/>
    <w:rsid w:val="00E77393"/>
    <w:rsid w:val="00E81DFC"/>
    <w:rsid w:val="00E84830"/>
    <w:rsid w:val="00E858E7"/>
    <w:rsid w:val="00E863FD"/>
    <w:rsid w:val="00E96FF5"/>
    <w:rsid w:val="00EA789A"/>
    <w:rsid w:val="00EB43B8"/>
    <w:rsid w:val="00EC1687"/>
    <w:rsid w:val="00EC2CBD"/>
    <w:rsid w:val="00EC47B2"/>
    <w:rsid w:val="00EC6968"/>
    <w:rsid w:val="00ED57D2"/>
    <w:rsid w:val="00EE29E5"/>
    <w:rsid w:val="00EE389E"/>
    <w:rsid w:val="00EF2B1B"/>
    <w:rsid w:val="00F07129"/>
    <w:rsid w:val="00F10859"/>
    <w:rsid w:val="00F11F15"/>
    <w:rsid w:val="00F156F8"/>
    <w:rsid w:val="00F15D29"/>
    <w:rsid w:val="00F177E9"/>
    <w:rsid w:val="00F2331D"/>
    <w:rsid w:val="00F23C76"/>
    <w:rsid w:val="00F268C0"/>
    <w:rsid w:val="00F27B9C"/>
    <w:rsid w:val="00F36E4B"/>
    <w:rsid w:val="00F42142"/>
    <w:rsid w:val="00F45309"/>
    <w:rsid w:val="00F50BD8"/>
    <w:rsid w:val="00F74EE7"/>
    <w:rsid w:val="00F82EB8"/>
    <w:rsid w:val="00F90838"/>
    <w:rsid w:val="00F93C31"/>
    <w:rsid w:val="00F963A3"/>
    <w:rsid w:val="00FA2AC2"/>
    <w:rsid w:val="00FA6293"/>
    <w:rsid w:val="00FB1337"/>
    <w:rsid w:val="00FB4C69"/>
    <w:rsid w:val="00FC57D1"/>
    <w:rsid w:val="00FC75EF"/>
    <w:rsid w:val="00FD525E"/>
    <w:rsid w:val="00FE0554"/>
    <w:rsid w:val="00FE60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198429"/>
  <w15:chartTrackingRefBased/>
  <w15:docId w15:val="{519ADB12-910B-A64C-B03F-23AA4E6EA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13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25</Words>
  <Characters>4704</Characters>
  <Application>Microsoft Office Word</Application>
  <DocSecurity>0</DocSecurity>
  <Lines>39</Lines>
  <Paragraphs>11</Paragraphs>
  <ScaleCrop>false</ScaleCrop>
  <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huang</dc:creator>
  <cp:keywords/>
  <dc:description/>
  <cp:lastModifiedBy>Liu Shuang</cp:lastModifiedBy>
  <cp:revision>1</cp:revision>
  <dcterms:created xsi:type="dcterms:W3CDTF">2025-03-09T11:36:00Z</dcterms:created>
  <dcterms:modified xsi:type="dcterms:W3CDTF">2025-03-09T11:50:00Z</dcterms:modified>
</cp:coreProperties>
</file>